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sessment Rubric for Materials &amp; Methods section</w:t>
      </w:r>
    </w:p>
    <w:p>
      <w:pPr>
        <w:pStyle w:val="Normal"/>
        <w:rPr>
          <w:rFonts w:ascii="Times New Roman" w:hAnsi="Times New Roman" w:cs="Times New Roman"/>
          <w:b/>
          <w:b/>
          <w:sz w:val="8"/>
          <w:szCs w:val="8"/>
        </w:rPr>
      </w:pPr>
      <w:r>
        <w:rPr>
          <w:rFonts w:cs="Times New Roman" w:ascii="Times New Roman" w:hAnsi="Times New Roman"/>
          <w:b/>
          <w:sz w:val="8"/>
          <w:szCs w:val="8"/>
        </w:rPr>
      </w:r>
    </w:p>
    <w:tbl>
      <w:tblPr>
        <w:tblW w:w="14317" w:type="dxa"/>
        <w:jc w:val="left"/>
        <w:tblInd w:w="-5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40"/>
        <w:gridCol w:w="2012"/>
        <w:gridCol w:w="3827"/>
        <w:gridCol w:w="4111"/>
        <w:gridCol w:w="3827"/>
      </w:tblGrid>
      <w:tr>
        <w:trPr>
          <w:trHeight w:val="77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iterion/ Componen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 Inappropriate for research questions </w:t>
            </w:r>
          </w:p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Study design was not described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appropriate given the research questions</w:t>
            </w:r>
          </w:p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Study design was not adequately describe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ppropriate and consistent with the research questions 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+ </w:t>
            </w:r>
          </w:p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design was adequately described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 Method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ot mentioned 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 Inappropriate </w:t>
            </w:r>
          </w:p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Sampling method was not described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 method was not adequately describe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 method was appropriate and adequately described.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Population Characteristic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Inappropriate</w:t>
            </w:r>
          </w:p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Characteristics and demographics of participants were not described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s and demographics of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cipants were not adequately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be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s and demographics of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cipants were adequately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bed.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AU"/>
              </w:rPr>
              <w:t>Study Variab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Inappropriate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variables were not described AND not defined for measurem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tudy variables were not adequately described 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not well defined for measuremen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variables were adequately described AND well defined for measurement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Collection Tool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Inappropriate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collection was not adequately describe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collection was adequately described.</w:t>
            </w:r>
          </w:p>
        </w:tc>
      </w:tr>
      <w:tr>
        <w:trPr>
          <w:trHeight w:val="41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cedur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Inappropriate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d not describe some steps in the execution of the research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d not adequately describe each step in the execution of the research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quately described each step in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 execution of the research.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Analysis</w:t>
            </w:r>
          </w:p>
          <w:p>
            <w:pPr>
              <w:pStyle w:val="Normal"/>
              <w:spacing w:before="0" w:after="0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 if applicabl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</w:t>
            </w:r>
          </w:p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tatistical analysis methods were not appropriat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analysis methods were not adequately described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analysis methods were appropriate AND adequately described.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mentione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fusing or incomple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ntioned &amp; Complete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6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riting style (Verb tense, voice, consistency of verb and object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graphs were of inappropriate sequence AND not concisely writte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graphs were of inappropriate sequence OR not concisely writte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9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graphs were of appropriate sequence AND concisely written</w:t>
            </w:r>
          </w:p>
        </w:tc>
      </w:tr>
      <w:tr>
        <w:trPr>
          <w:trHeight w:val="68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chanics (Grammar &amp; Spelling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e were more than 5 grammatical/ spelling mistakes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e were up to 5 grammatical/ spelling mistakes.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e were 0-3 grammatical/ spelling mistake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437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76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yle14">
    <w:name w:val="خط الفقرة الافتراضي"/>
    <w:qFormat/>
    <w:rPr/>
  </w:style>
  <w:style w:type="character" w:styleId="Label1">
    <w:name w:val="label1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0:33:00Z</dcterms:created>
  <dc:creator>Mary Annette Rose</dc:creator>
  <dc:description/>
  <dc:language>en-US</dc:language>
  <cp:lastModifiedBy>‏‏مستخدم Windows</cp:lastModifiedBy>
  <cp:lastPrinted>2007-04-19T15:43:00Z</cp:lastPrinted>
  <dcterms:modified xsi:type="dcterms:W3CDTF">2021-10-29T10:33:00Z</dcterms:modified>
  <cp:revision>2</cp:revision>
  <dc:subject/>
  <dc:title>ITEDU 699: Rubric for Research Proposal</dc:title>
</cp:coreProperties>
</file>